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C557D" w14:textId="4B6AEAFB" w:rsidR="00725783" w:rsidRPr="00DA4D36" w:rsidRDefault="00725783" w:rsidP="00725783">
      <w:pPr>
        <w:jc w:val="both"/>
        <w:rPr>
          <w:sz w:val="20"/>
          <w:szCs w:val="20"/>
        </w:rPr>
      </w:pPr>
      <w:r>
        <w:rPr>
          <w:sz w:val="20"/>
          <w:szCs w:val="20"/>
        </w:rPr>
        <w:t>S6 Table.</w:t>
      </w:r>
      <w:r w:rsidRPr="00DA4D36">
        <w:rPr>
          <w:sz w:val="20"/>
          <w:szCs w:val="20"/>
        </w:rPr>
        <w:t xml:space="preserve"> Summary of studies</w:t>
      </w:r>
      <w:r>
        <w:rPr>
          <w:sz w:val="20"/>
          <w:szCs w:val="20"/>
        </w:rPr>
        <w:t xml:space="preserve"> that include patients with frontal or temporal location of glioma</w:t>
      </w:r>
      <w:r w:rsidRPr="00DA4D36">
        <w:rPr>
          <w:sz w:val="20"/>
          <w:szCs w:val="20"/>
        </w:rPr>
        <w:t xml:space="preserve"> in systematic review</w:t>
      </w:r>
    </w:p>
    <w:tbl>
      <w:tblPr>
        <w:tblStyle w:val="TableGrid"/>
        <w:tblW w:w="14884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110"/>
        <w:gridCol w:w="943"/>
        <w:gridCol w:w="2058"/>
        <w:gridCol w:w="991"/>
        <w:gridCol w:w="1779"/>
        <w:gridCol w:w="1908"/>
        <w:gridCol w:w="1559"/>
        <w:gridCol w:w="1560"/>
        <w:gridCol w:w="1559"/>
        <w:gridCol w:w="1417"/>
      </w:tblGrid>
      <w:tr w:rsidR="00725783" w:rsidRPr="00DA4D36" w14:paraId="07A2EE22" w14:textId="77777777" w:rsidTr="00EE0EA4">
        <w:trPr>
          <w:trHeight w:val="312"/>
        </w:trPr>
        <w:tc>
          <w:tcPr>
            <w:tcW w:w="1110" w:type="dxa"/>
            <w:vMerge w:val="restart"/>
            <w:tcBorders>
              <w:left w:val="nil"/>
              <w:right w:val="single" w:sz="4" w:space="0" w:color="auto"/>
            </w:tcBorders>
          </w:tcPr>
          <w:p w14:paraId="5A489ABD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3001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52817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991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79BFD59D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9782" w:type="dxa"/>
            <w:gridSpan w:val="6"/>
            <w:tcBorders>
              <w:left w:val="single" w:sz="4" w:space="0" w:color="auto"/>
              <w:right w:val="nil"/>
            </w:tcBorders>
            <w:vAlign w:val="center"/>
          </w:tcPr>
          <w:p w14:paraId="4F72F161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Cognitive Testing</w:t>
            </w:r>
          </w:p>
        </w:tc>
      </w:tr>
      <w:tr w:rsidR="00725783" w:rsidRPr="00DA4D36" w14:paraId="55D599C9" w14:textId="77777777" w:rsidTr="00EE0EA4">
        <w:trPr>
          <w:trHeight w:val="298"/>
        </w:trPr>
        <w:tc>
          <w:tcPr>
            <w:tcW w:w="1110" w:type="dxa"/>
            <w:vMerge/>
            <w:tcBorders>
              <w:left w:val="nil"/>
              <w:right w:val="single" w:sz="4" w:space="0" w:color="auto"/>
            </w:tcBorders>
          </w:tcPr>
          <w:p w14:paraId="1096444E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01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C70F6B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left w:val="single" w:sz="4" w:space="0" w:color="auto"/>
              <w:right w:val="nil"/>
            </w:tcBorders>
          </w:tcPr>
          <w:p w14:paraId="42A766B8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7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1C7B95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Cognitive Function</w:t>
            </w:r>
          </w:p>
        </w:tc>
        <w:tc>
          <w:tcPr>
            <w:tcW w:w="190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DDBB1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31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A209F7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51B86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Significance Testing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2CDDD8DE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Effect size</w:t>
            </w:r>
          </w:p>
        </w:tc>
      </w:tr>
      <w:tr w:rsidR="00725783" w:rsidRPr="00DA4D36" w14:paraId="24BC8FC6" w14:textId="77777777" w:rsidTr="00EE0EA4">
        <w:trPr>
          <w:trHeight w:val="605"/>
        </w:trPr>
        <w:tc>
          <w:tcPr>
            <w:tcW w:w="11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E798563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F3136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0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F9D0A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Tumour Location</w:t>
            </w:r>
          </w:p>
          <w:p w14:paraId="0D0859DC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BFC81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2A174" w14:textId="77777777" w:rsidR="00725783" w:rsidRPr="00DA4D36" w:rsidRDefault="00725783" w:rsidP="00EE0EA4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8A8A4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AA30D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DECC9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1A44E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78EA2C" w14:textId="77777777" w:rsidR="00725783" w:rsidRPr="00DA4D36" w:rsidRDefault="00725783" w:rsidP="00EE0EA4">
            <w:pPr>
              <w:rPr>
                <w:b/>
                <w:bCs/>
                <w:sz w:val="18"/>
                <w:szCs w:val="18"/>
              </w:rPr>
            </w:pPr>
            <w:r w:rsidRPr="00DA4D36">
              <w:rPr>
                <w:b/>
                <w:bCs/>
                <w:sz w:val="18"/>
                <w:szCs w:val="18"/>
              </w:rPr>
              <w:t xml:space="preserve">(Hedges’ </w:t>
            </w:r>
            <w:r w:rsidRPr="00DA4D36">
              <w:rPr>
                <w:b/>
                <w:bCs/>
                <w:i/>
                <w:iCs/>
                <w:sz w:val="18"/>
                <w:szCs w:val="18"/>
              </w:rPr>
              <w:t>g</w:t>
            </w:r>
            <w:r w:rsidRPr="00DA4D36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725783" w:rsidRPr="00DA4D36" w14:paraId="4E547B13" w14:textId="77777777" w:rsidTr="00EE0EA4">
        <w:trPr>
          <w:trHeight w:val="381"/>
        </w:trPr>
        <w:tc>
          <w:tcPr>
            <w:tcW w:w="1110" w:type="dxa"/>
            <w:vMerge w:val="restart"/>
            <w:tcBorders>
              <w:left w:val="nil"/>
              <w:right w:val="nil"/>
            </w:tcBorders>
          </w:tcPr>
          <w:p w14:paraId="70E46715" w14:textId="1AECE016" w:rsidR="00725783" w:rsidRPr="00C938E4" w:rsidRDefault="00725783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DA4D36">
              <w:rPr>
                <w:sz w:val="18"/>
                <w:szCs w:val="18"/>
              </w:rPr>
              <w:t>Bizzi et al 2012</w:t>
            </w:r>
            <w:r w:rsidR="00555E8D">
              <w:rPr>
                <w:sz w:val="18"/>
                <w:szCs w:val="18"/>
              </w:rPr>
              <w:t>[48]</w:t>
            </w:r>
          </w:p>
        </w:tc>
        <w:tc>
          <w:tcPr>
            <w:tcW w:w="943" w:type="dxa"/>
            <w:vMerge w:val="restart"/>
            <w:tcBorders>
              <w:left w:val="nil"/>
              <w:right w:val="nil"/>
            </w:tcBorders>
          </w:tcPr>
          <w:p w14:paraId="05538DC3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=19</w:t>
            </w:r>
          </w:p>
          <w:p w14:paraId="71723280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vMerge w:val="restart"/>
            <w:tcBorders>
              <w:left w:val="nil"/>
              <w:right w:val="nil"/>
            </w:tcBorders>
          </w:tcPr>
          <w:p w14:paraId="45084F56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Left frontal 100%</w:t>
            </w:r>
          </w:p>
          <w:p w14:paraId="6AD87360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  <w:p w14:paraId="0CCF219D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proofErr w:type="spellStart"/>
            <w:r w:rsidRPr="00DA4D36">
              <w:rPr>
                <w:sz w:val="18"/>
                <w:szCs w:val="18"/>
              </w:rPr>
              <w:t>VLPM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DA4D36">
              <w:rPr>
                <w:sz w:val="18"/>
                <w:szCs w:val="18"/>
              </w:rPr>
              <w:t xml:space="preserve"> 42%</w:t>
            </w:r>
          </w:p>
          <w:p w14:paraId="014941B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proofErr w:type="spellStart"/>
            <w:r w:rsidRPr="00DA4D36">
              <w:rPr>
                <w:sz w:val="18"/>
                <w:szCs w:val="18"/>
              </w:rPr>
              <w:t>VLPC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DA4D36">
              <w:rPr>
                <w:sz w:val="18"/>
                <w:szCs w:val="18"/>
              </w:rPr>
              <w:t xml:space="preserve"> 58%</w:t>
            </w:r>
          </w:p>
          <w:p w14:paraId="726A5CAC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75721ADC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=10</w:t>
            </w:r>
          </w:p>
          <w:p w14:paraId="357D505A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804BDD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Language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EB157C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AAT* Written Language</w:t>
            </w:r>
          </w:p>
          <w:p w14:paraId="54A3F25D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95BC18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88.9 (1.4)</w:t>
            </w:r>
          </w:p>
          <w:p w14:paraId="7B5DA42E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81.0 (16.0)</w:t>
            </w:r>
          </w:p>
          <w:p w14:paraId="52707325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FE24C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90 (0)</w:t>
            </w:r>
          </w:p>
          <w:p w14:paraId="36D624C3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4D1C57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p=.083</w:t>
            </w:r>
          </w:p>
          <w:p w14:paraId="394504BB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p=.007</w:t>
            </w:r>
          </w:p>
          <w:p w14:paraId="27D34C95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2DB104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-1.</w:t>
            </w:r>
            <w:r>
              <w:rPr>
                <w:sz w:val="18"/>
                <w:szCs w:val="18"/>
              </w:rPr>
              <w:t>09</w:t>
            </w:r>
          </w:p>
          <w:p w14:paraId="23ECCBD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C: </w:t>
            </w:r>
            <w:r>
              <w:rPr>
                <w:sz w:val="18"/>
                <w:szCs w:val="18"/>
              </w:rPr>
              <w:t>-0.76</w:t>
            </w:r>
          </w:p>
        </w:tc>
      </w:tr>
      <w:tr w:rsidR="00725783" w:rsidRPr="00DA4D36" w14:paraId="601AC5C0" w14:textId="77777777" w:rsidTr="00EE0EA4">
        <w:trPr>
          <w:trHeight w:val="1220"/>
        </w:trPr>
        <w:tc>
          <w:tcPr>
            <w:tcW w:w="1110" w:type="dxa"/>
            <w:vMerge/>
            <w:tcBorders>
              <w:left w:val="nil"/>
              <w:bottom w:val="nil"/>
              <w:right w:val="nil"/>
            </w:tcBorders>
          </w:tcPr>
          <w:p w14:paraId="1A0279CC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nil"/>
              <w:bottom w:val="nil"/>
              <w:right w:val="nil"/>
            </w:tcBorders>
          </w:tcPr>
          <w:p w14:paraId="6C073E2E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vMerge/>
            <w:tcBorders>
              <w:left w:val="nil"/>
              <w:bottom w:val="nil"/>
              <w:right w:val="nil"/>
            </w:tcBorders>
          </w:tcPr>
          <w:p w14:paraId="6CE957F4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EE0258C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80D5A15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3459287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AAT* Compreh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12EFAE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113.2 (11.1)</w:t>
            </w:r>
          </w:p>
          <w:p w14:paraId="3481A741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114.6 (5.0)</w:t>
            </w:r>
          </w:p>
          <w:p w14:paraId="6CFA2634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987E91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119.0 (1.3)</w:t>
            </w:r>
          </w:p>
          <w:p w14:paraId="1C3C6D40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37EB4B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p=.203</w:t>
            </w:r>
          </w:p>
          <w:p w14:paraId="5D4A7B2E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p=.011</w:t>
            </w:r>
          </w:p>
          <w:p w14:paraId="0D6472E0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97A2B6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M: </w:t>
            </w:r>
            <w:r>
              <w:rPr>
                <w:sz w:val="18"/>
                <w:szCs w:val="18"/>
              </w:rPr>
              <w:t>-0.72</w:t>
            </w:r>
          </w:p>
          <w:p w14:paraId="114A07D2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-1.</w:t>
            </w:r>
            <w:r>
              <w:rPr>
                <w:sz w:val="18"/>
                <w:szCs w:val="18"/>
              </w:rPr>
              <w:t>15</w:t>
            </w:r>
          </w:p>
        </w:tc>
      </w:tr>
      <w:tr w:rsidR="00725783" w:rsidRPr="00DA4D36" w14:paraId="667FEB18" w14:textId="77777777" w:rsidTr="00EE0EA4">
        <w:trPr>
          <w:trHeight w:val="768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E213502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FB7AE5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A6960E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DD78263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FB1C7A2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244907C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AAT* Communicative Behaviour</w:t>
            </w:r>
          </w:p>
          <w:p w14:paraId="6B67979F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09FE8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4.9 (.4)</w:t>
            </w:r>
          </w:p>
          <w:p w14:paraId="6473458B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4.1 (1.1)</w:t>
            </w:r>
          </w:p>
          <w:p w14:paraId="353FE387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0887D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5 (0)</w:t>
            </w:r>
          </w:p>
          <w:p w14:paraId="354FF5C2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93E539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p=.696</w:t>
            </w:r>
          </w:p>
          <w:p w14:paraId="5FCD9C10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p=.021</w:t>
            </w:r>
          </w:p>
          <w:p w14:paraId="6DE90247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095049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-0.3</w:t>
            </w:r>
            <w:r>
              <w:rPr>
                <w:sz w:val="18"/>
                <w:szCs w:val="18"/>
              </w:rPr>
              <w:t>5</w:t>
            </w:r>
          </w:p>
          <w:p w14:paraId="4359C8F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-1.</w:t>
            </w:r>
            <w:r>
              <w:rPr>
                <w:sz w:val="18"/>
                <w:szCs w:val="18"/>
              </w:rPr>
              <w:t>11</w:t>
            </w:r>
          </w:p>
        </w:tc>
      </w:tr>
      <w:tr w:rsidR="00725783" w:rsidRPr="00DA4D36" w14:paraId="74C0A715" w14:textId="77777777" w:rsidTr="00EE0EA4">
        <w:trPr>
          <w:trHeight w:val="978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46AF479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631B05B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B476A33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DC209E1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801F765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E7CC4CA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AAT* Articulation and Prosody</w:t>
            </w:r>
          </w:p>
          <w:p w14:paraId="13967731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674561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4.9 (.4)</w:t>
            </w:r>
          </w:p>
          <w:p w14:paraId="2ADD650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3.9 (.9)</w:t>
            </w:r>
          </w:p>
          <w:p w14:paraId="0A792EF0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0A508D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5 (0)</w:t>
            </w:r>
          </w:p>
          <w:p w14:paraId="34C1273C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0B05DB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p=.694</w:t>
            </w:r>
          </w:p>
          <w:p w14:paraId="4EEC9353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p=.002</w:t>
            </w:r>
          </w:p>
          <w:p w14:paraId="64DCBF3A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A0F961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-0.3</w:t>
            </w:r>
            <w:r>
              <w:rPr>
                <w:sz w:val="18"/>
                <w:szCs w:val="18"/>
              </w:rPr>
              <w:t>5</w:t>
            </w:r>
          </w:p>
          <w:p w14:paraId="518BA187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-1.6</w:t>
            </w:r>
            <w:r>
              <w:rPr>
                <w:sz w:val="18"/>
                <w:szCs w:val="18"/>
              </w:rPr>
              <w:t>6</w:t>
            </w:r>
          </w:p>
        </w:tc>
      </w:tr>
      <w:tr w:rsidR="00725783" w:rsidRPr="00DA4D36" w14:paraId="5A39CBEA" w14:textId="77777777" w:rsidTr="00EE0EA4">
        <w:trPr>
          <w:trHeight w:val="100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DD6D82D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6300073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A8E2E45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B91D587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4B941F4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2242A66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AAT* Phonological Structure</w:t>
            </w:r>
          </w:p>
          <w:p w14:paraId="407B4F2A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98DC5E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4.9 (.4)</w:t>
            </w:r>
          </w:p>
          <w:p w14:paraId="644AF862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C: 4.2 (.9) </w:t>
            </w:r>
          </w:p>
          <w:p w14:paraId="2B27B992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06D41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5 (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02EC64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p=.696</w:t>
            </w:r>
          </w:p>
          <w:p w14:paraId="26338C1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C: p=.021 </w:t>
            </w:r>
          </w:p>
          <w:p w14:paraId="229277C5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098E7D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-0.3</w:t>
            </w:r>
            <w:r>
              <w:rPr>
                <w:sz w:val="18"/>
                <w:szCs w:val="18"/>
              </w:rPr>
              <w:t>5</w:t>
            </w:r>
          </w:p>
          <w:p w14:paraId="51AC4E04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-1.</w:t>
            </w:r>
            <w:r>
              <w:rPr>
                <w:sz w:val="18"/>
                <w:szCs w:val="18"/>
              </w:rPr>
              <w:t>20</w:t>
            </w:r>
          </w:p>
        </w:tc>
      </w:tr>
      <w:tr w:rsidR="00725783" w:rsidRPr="00DA4D36" w14:paraId="5946D9D9" w14:textId="77777777" w:rsidTr="00EE0EA4">
        <w:trPr>
          <w:trHeight w:val="992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650AF63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06571F0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ED0B92A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85C43D8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6A3892B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AD1E5FA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Token Test</w:t>
            </w:r>
          </w:p>
          <w:p w14:paraId="017079DF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000F84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45.5 (10.4)</w:t>
            </w:r>
          </w:p>
          <w:p w14:paraId="44601AF0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44.5 (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F64247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49.1 (1)</w:t>
            </w:r>
          </w:p>
          <w:p w14:paraId="43597682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  <w:p w14:paraId="5A243576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23E0B6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p=.762</w:t>
            </w:r>
          </w:p>
          <w:p w14:paraId="0D706EB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p=.004</w:t>
            </w:r>
          </w:p>
          <w:p w14:paraId="2D54896C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28C263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M: </w:t>
            </w:r>
            <w:r>
              <w:rPr>
                <w:sz w:val="18"/>
                <w:szCs w:val="18"/>
              </w:rPr>
              <w:t>-0.48</w:t>
            </w:r>
          </w:p>
          <w:p w14:paraId="79B614BF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C: -1.</w:t>
            </w:r>
            <w:r>
              <w:rPr>
                <w:sz w:val="18"/>
                <w:szCs w:val="18"/>
              </w:rPr>
              <w:t>10</w:t>
            </w:r>
          </w:p>
        </w:tc>
      </w:tr>
      <w:tr w:rsidR="00725783" w:rsidRPr="00DA4D36" w14:paraId="024DD856" w14:textId="77777777" w:rsidTr="00EE0EA4">
        <w:trPr>
          <w:trHeight w:val="894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E203A6B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56DD385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1585514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4C4D036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D746954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5F9A0D1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FT* Semantic</w:t>
            </w:r>
          </w:p>
          <w:p w14:paraId="649B61F1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094998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M: 39.6 (12.1) </w:t>
            </w:r>
          </w:p>
          <w:p w14:paraId="57592D66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C: 33.3 (13.7) </w:t>
            </w:r>
          </w:p>
          <w:p w14:paraId="132F9273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120AF0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50.7 (9.4) </w:t>
            </w:r>
          </w:p>
          <w:p w14:paraId="063A65C5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5EDC1C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p=.083</w:t>
            </w:r>
          </w:p>
          <w:p w14:paraId="172ED1B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C: p=.002 </w:t>
            </w:r>
          </w:p>
          <w:p w14:paraId="7A307ED8" w14:textId="77777777" w:rsidR="00725783" w:rsidRPr="00DA4D36" w:rsidRDefault="00725783" w:rsidP="00EE0EA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7F201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M: </w:t>
            </w:r>
            <w:r>
              <w:rPr>
                <w:sz w:val="18"/>
                <w:szCs w:val="18"/>
              </w:rPr>
              <w:t>-0.99</w:t>
            </w:r>
          </w:p>
          <w:p w14:paraId="74FF5431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C: </w:t>
            </w:r>
            <w:r>
              <w:rPr>
                <w:sz w:val="18"/>
                <w:szCs w:val="18"/>
              </w:rPr>
              <w:t>-1.42</w:t>
            </w:r>
          </w:p>
        </w:tc>
      </w:tr>
      <w:tr w:rsidR="00725783" w:rsidRPr="00DA4D36" w14:paraId="5622B87A" w14:textId="77777777" w:rsidTr="00EE0EA4">
        <w:trPr>
          <w:trHeight w:val="1034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F710A85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EAD81C3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157E08B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34E1202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515A493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A57910A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FT* Phonem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640D37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M: 32.5 (10.6) </w:t>
            </w:r>
          </w:p>
          <w:p w14:paraId="355BD5FE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C: 18.5 (10.9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2D310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44.7 (11.3) </w:t>
            </w:r>
          </w:p>
          <w:p w14:paraId="23BF1637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C3FDB1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VLPM: p=.055</w:t>
            </w:r>
          </w:p>
          <w:p w14:paraId="1DE8549B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C: p=.0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0287F6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M: </w:t>
            </w:r>
            <w:r>
              <w:rPr>
                <w:sz w:val="18"/>
                <w:szCs w:val="18"/>
              </w:rPr>
              <w:t>-1.06</w:t>
            </w:r>
          </w:p>
          <w:p w14:paraId="7D26D768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VLPC: </w:t>
            </w:r>
            <w:r>
              <w:rPr>
                <w:sz w:val="18"/>
                <w:szCs w:val="18"/>
              </w:rPr>
              <w:t>-2.26</w:t>
            </w:r>
          </w:p>
        </w:tc>
      </w:tr>
      <w:tr w:rsidR="00725783" w:rsidRPr="00DA4D36" w14:paraId="5DA8784E" w14:textId="77777777" w:rsidTr="00EE0EA4">
        <w:trPr>
          <w:trHeight w:val="325"/>
        </w:trPr>
        <w:tc>
          <w:tcPr>
            <w:tcW w:w="1110" w:type="dxa"/>
            <w:vMerge w:val="restart"/>
            <w:tcBorders>
              <w:left w:val="nil"/>
              <w:right w:val="nil"/>
            </w:tcBorders>
          </w:tcPr>
          <w:p w14:paraId="0D0BF85D" w14:textId="04522B83" w:rsidR="00725783" w:rsidRPr="00C938E4" w:rsidRDefault="00725783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 w:rsidRPr="00DA4D36">
              <w:rPr>
                <w:sz w:val="18"/>
                <w:szCs w:val="18"/>
              </w:rPr>
              <w:t>Mattavelli</w:t>
            </w:r>
            <w:proofErr w:type="spellEnd"/>
            <w:r w:rsidRPr="00DA4D36">
              <w:rPr>
                <w:sz w:val="18"/>
                <w:szCs w:val="18"/>
              </w:rPr>
              <w:t xml:space="preserve"> et al 2012</w:t>
            </w:r>
            <w:r w:rsidR="00555E8D">
              <w:rPr>
                <w:sz w:val="18"/>
                <w:szCs w:val="18"/>
              </w:rPr>
              <w:t>[49]</w:t>
            </w:r>
          </w:p>
        </w:tc>
        <w:tc>
          <w:tcPr>
            <w:tcW w:w="943" w:type="dxa"/>
            <w:vMerge w:val="restart"/>
            <w:tcBorders>
              <w:left w:val="nil"/>
              <w:right w:val="nil"/>
            </w:tcBorders>
          </w:tcPr>
          <w:p w14:paraId="1F43CBAC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=22</w:t>
            </w:r>
          </w:p>
          <w:p w14:paraId="06E94EB1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left w:val="nil"/>
              <w:bottom w:val="nil"/>
              <w:right w:val="nil"/>
            </w:tcBorders>
          </w:tcPr>
          <w:p w14:paraId="3F7CA189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Left frontal 100%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2B4DD851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=26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706335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Decision-making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9AC28B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Gambling Task: Good</w:t>
            </w:r>
          </w:p>
          <w:p w14:paraId="3A26239E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31250F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27.72 (13.69)</w:t>
            </w:r>
          </w:p>
          <w:p w14:paraId="4C67A749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897882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43 (22.74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E0D6A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p=.008 </w:t>
            </w:r>
          </w:p>
          <w:p w14:paraId="2797FD85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E58EEB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8</w:t>
            </w:r>
          </w:p>
        </w:tc>
      </w:tr>
      <w:tr w:rsidR="00725783" w:rsidRPr="00DA4D36" w14:paraId="02148159" w14:textId="77777777" w:rsidTr="00EE0EA4">
        <w:tc>
          <w:tcPr>
            <w:tcW w:w="1110" w:type="dxa"/>
            <w:vMerge/>
            <w:tcBorders>
              <w:left w:val="nil"/>
              <w:bottom w:val="nil"/>
              <w:right w:val="nil"/>
            </w:tcBorders>
          </w:tcPr>
          <w:p w14:paraId="231C2540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nil"/>
              <w:bottom w:val="nil"/>
              <w:right w:val="nil"/>
            </w:tcBorders>
          </w:tcPr>
          <w:p w14:paraId="09CDC4B9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60090B9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EBCE6CB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FEECE91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7775BD4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Gambling Task: Bad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0AB4F9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33.32 (13.07)</w:t>
            </w:r>
          </w:p>
          <w:p w14:paraId="3ACD8FF2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18086F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30.46 (17.31)</w:t>
            </w:r>
          </w:p>
          <w:p w14:paraId="64087C23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8F479F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p=.53 </w:t>
            </w:r>
          </w:p>
          <w:p w14:paraId="77BB70BB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E0AB32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 w:rsidR="00725783" w:rsidRPr="00DA4D36" w14:paraId="535BC0C1" w14:textId="77777777" w:rsidTr="00EE0EA4">
        <w:trPr>
          <w:trHeight w:val="546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7B2E143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78AE71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4C9137F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0FDBEF0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192C1D2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6227DD1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Gambling Task: 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417D4F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20.95 (7.94)</w:t>
            </w:r>
          </w:p>
          <w:p w14:paraId="3F713D5B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4B96FC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13.23 (7.15)</w:t>
            </w:r>
          </w:p>
          <w:p w14:paraId="4CEC33F6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924C4C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p=.001 </w:t>
            </w:r>
          </w:p>
          <w:p w14:paraId="3385B09D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D548EF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</w:tr>
      <w:tr w:rsidR="00725783" w:rsidRPr="00DA4D36" w14:paraId="69F06F85" w14:textId="77777777" w:rsidTr="00EE0EA4">
        <w:trPr>
          <w:trHeight w:val="57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1FE9458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E8D9A7C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96C4876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A24B74E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D98D60C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B58525E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Gambling Task: Bad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5CA8F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18 (6.71)</w:t>
            </w:r>
          </w:p>
          <w:p w14:paraId="5BCB6DF0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45786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13.30 (6.5)</w:t>
            </w:r>
          </w:p>
          <w:p w14:paraId="52294762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A46261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p=.018 </w:t>
            </w:r>
          </w:p>
          <w:p w14:paraId="015EECAC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AA3643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</w:tr>
      <w:tr w:rsidR="00725783" w:rsidRPr="00DA4D36" w14:paraId="54E32978" w14:textId="77777777" w:rsidTr="00EE0EA4">
        <w:trPr>
          <w:trHeight w:val="573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33C16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4F667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DA22A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2E972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27922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DC219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Gambling Task: Reaction Time</w:t>
            </w:r>
          </w:p>
          <w:p w14:paraId="26BC347E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67F8C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.d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7D30F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8BEF0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=.003</w:t>
            </w:r>
          </w:p>
          <w:p w14:paraId="7BC1EAE1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CB6F1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-</w:t>
            </w:r>
          </w:p>
        </w:tc>
      </w:tr>
      <w:tr w:rsidR="00725783" w:rsidRPr="00DA4D36" w14:paraId="0DE03C8E" w14:textId="77777777" w:rsidTr="00EE0EA4">
        <w:trPr>
          <w:trHeight w:val="573"/>
        </w:trPr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ACC58" w14:textId="40227961" w:rsidR="00725783" w:rsidRPr="00635C4C" w:rsidRDefault="00725783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EC6B37">
              <w:rPr>
                <w:sz w:val="18"/>
                <w:szCs w:val="18"/>
              </w:rPr>
              <w:t>Mu et al 2012</w:t>
            </w:r>
            <w:r w:rsidR="00555E8D">
              <w:rPr>
                <w:sz w:val="18"/>
                <w:szCs w:val="18"/>
              </w:rPr>
              <w:t>[50]</w:t>
            </w:r>
          </w:p>
          <w:p w14:paraId="7E3E0715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2BCE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1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5783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frontal 100%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23D82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1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E888F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cognitive functions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991D1" w14:textId="77777777" w:rsidR="00725783" w:rsidRPr="00EC6B37" w:rsidRDefault="00725783" w:rsidP="00EE0EA4">
            <w:pPr>
              <w:jc w:val="both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DST* Total</w:t>
            </w:r>
          </w:p>
          <w:p w14:paraId="547BDDC9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84036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10.18 (2.316)</w:t>
            </w:r>
          </w:p>
          <w:p w14:paraId="04C42971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69503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13.91 (2.587)</w:t>
            </w:r>
          </w:p>
          <w:p w14:paraId="043F8071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F1558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000</w:t>
            </w:r>
          </w:p>
          <w:p w14:paraId="10527D7B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4871D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46</w:t>
            </w:r>
          </w:p>
        </w:tc>
      </w:tr>
      <w:tr w:rsidR="00725783" w:rsidRPr="00DA4D36" w14:paraId="30412482" w14:textId="77777777" w:rsidTr="00EE0EA4">
        <w:trPr>
          <w:trHeight w:val="57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E7FBEF8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5CE1074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D59FC65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03488C1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A6F3AB1" w14:textId="77777777" w:rsidR="00725783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82B6553" w14:textId="77777777" w:rsidR="00725783" w:rsidRPr="00EC6B37" w:rsidRDefault="00725783" w:rsidP="00EE0EA4">
            <w:pPr>
              <w:jc w:val="both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DST* Forwar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DB16DE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6.36 (1.56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0903D6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8.18 (1.079)</w:t>
            </w:r>
          </w:p>
          <w:p w14:paraId="0FE503A2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C91DFD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016</w:t>
            </w:r>
          </w:p>
          <w:p w14:paraId="41905F55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A61359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-1.3</w:t>
            </w:r>
            <w:r>
              <w:rPr>
                <w:sz w:val="18"/>
                <w:szCs w:val="18"/>
              </w:rPr>
              <w:t>0</w:t>
            </w:r>
          </w:p>
        </w:tc>
      </w:tr>
      <w:tr w:rsidR="00725783" w:rsidRPr="00DA4D36" w14:paraId="6BD3B580" w14:textId="77777777" w:rsidTr="00EE0EA4">
        <w:trPr>
          <w:trHeight w:val="57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E226DA3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9D4DAF6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5E0D38E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D20AD4C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9A53E17" w14:textId="77777777" w:rsidR="00725783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734BA708" w14:textId="77777777" w:rsidR="00725783" w:rsidRPr="00EC6B37" w:rsidRDefault="00725783" w:rsidP="00EE0EA4">
            <w:pPr>
              <w:jc w:val="both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DST* Backwar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53E454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3.91 (1.3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6B3F43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5.73 (1.954)</w:t>
            </w:r>
          </w:p>
          <w:p w14:paraId="7E66B185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B546C2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003</w:t>
            </w:r>
          </w:p>
          <w:p w14:paraId="79685BA9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9164C5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04</w:t>
            </w:r>
          </w:p>
        </w:tc>
      </w:tr>
      <w:tr w:rsidR="00725783" w:rsidRPr="00DA4D36" w14:paraId="1F78A2B3" w14:textId="77777777" w:rsidTr="00EE0EA4">
        <w:trPr>
          <w:trHeight w:val="57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3E6EAD5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CCBC69E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08F820C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C7D00B8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15E25" w14:textId="77777777" w:rsidR="00725783" w:rsidRDefault="00725783" w:rsidP="00EE0EA4">
            <w:pPr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Memory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5A056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Tapping Test Total</w:t>
            </w:r>
          </w:p>
          <w:p w14:paraId="1774D67E" w14:textId="77777777" w:rsidR="00725783" w:rsidRPr="00EC6B37" w:rsidRDefault="00725783" w:rsidP="00EE0EA4">
            <w:pPr>
              <w:jc w:val="both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54BAE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14.64 (2.501)</w:t>
            </w:r>
          </w:p>
          <w:p w14:paraId="7B453CFB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1633E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16.82 (2.04)</w:t>
            </w:r>
          </w:p>
          <w:p w14:paraId="29891751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05772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079</w:t>
            </w:r>
          </w:p>
          <w:p w14:paraId="24375BCD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98177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92</w:t>
            </w:r>
          </w:p>
        </w:tc>
      </w:tr>
      <w:tr w:rsidR="00725783" w:rsidRPr="00DA4D36" w14:paraId="0F056F91" w14:textId="77777777" w:rsidTr="00EE0EA4">
        <w:trPr>
          <w:trHeight w:val="57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206793A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D659BDB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E190F14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264491B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C557EA7" w14:textId="77777777" w:rsidR="00725783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6E8B173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Tapping Test Forwards</w:t>
            </w:r>
          </w:p>
          <w:p w14:paraId="17EC4805" w14:textId="77777777" w:rsidR="00725783" w:rsidRPr="00EC6B37" w:rsidRDefault="00725783" w:rsidP="00EE0EA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3A6FB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7.73 (1.348)</w:t>
            </w:r>
          </w:p>
          <w:p w14:paraId="6179C9BE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3D60B5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9 (1.265)</w:t>
            </w:r>
          </w:p>
          <w:p w14:paraId="05B3BBB3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34817E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067</w:t>
            </w:r>
          </w:p>
          <w:p w14:paraId="085892D9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063AAA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-0.9</w:t>
            </w:r>
            <w:r>
              <w:rPr>
                <w:sz w:val="18"/>
                <w:szCs w:val="18"/>
              </w:rPr>
              <w:t>3</w:t>
            </w:r>
          </w:p>
        </w:tc>
      </w:tr>
      <w:tr w:rsidR="00725783" w:rsidRPr="00DA4D36" w14:paraId="3E64E628" w14:textId="77777777" w:rsidTr="00EE0EA4">
        <w:trPr>
          <w:trHeight w:val="57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E95BF0D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1CF4A76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8686A8E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8CCB3AF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0162235" w14:textId="77777777" w:rsidR="00725783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C2B18BB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Tapping Test Backwards</w:t>
            </w:r>
          </w:p>
          <w:p w14:paraId="0C6090BC" w14:textId="77777777" w:rsidR="00725783" w:rsidRPr="00EC6B37" w:rsidRDefault="00725783" w:rsidP="00EE0EA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9D24C1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6.91 (1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98039C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7.82 (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CF6F7C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194</w:t>
            </w:r>
          </w:p>
          <w:p w14:paraId="14F4AC9C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8E97DE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-0.6</w:t>
            </w:r>
            <w:r>
              <w:rPr>
                <w:sz w:val="18"/>
                <w:szCs w:val="18"/>
              </w:rPr>
              <w:t>0</w:t>
            </w:r>
          </w:p>
        </w:tc>
      </w:tr>
      <w:tr w:rsidR="00725783" w:rsidRPr="00DA4D36" w14:paraId="1EC337C6" w14:textId="77777777" w:rsidTr="00EE0EA4">
        <w:trPr>
          <w:trHeight w:val="57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FDE6373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19A013A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C2DEEBB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92C3B8D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54BDE" w14:textId="77777777" w:rsidR="00725783" w:rsidRDefault="00725783" w:rsidP="00EE0EA4">
            <w:pPr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Executive function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C4D99" w14:textId="77777777" w:rsidR="00725783" w:rsidRPr="00EC6B37" w:rsidRDefault="00725783" w:rsidP="00EE0EA4">
            <w:pPr>
              <w:ind w:left="-2"/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Modified Card Sorting Test: Category Control</w:t>
            </w:r>
          </w:p>
          <w:p w14:paraId="3EE9F180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28C59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3.27 (1.737)</w:t>
            </w:r>
          </w:p>
          <w:p w14:paraId="212F0BCC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4664E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4.27 (.905)</w:t>
            </w:r>
          </w:p>
          <w:p w14:paraId="693585F7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14772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128</w:t>
            </w:r>
          </w:p>
          <w:p w14:paraId="3FFEBDC6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33B35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69</w:t>
            </w:r>
          </w:p>
        </w:tc>
      </w:tr>
      <w:tr w:rsidR="00725783" w:rsidRPr="00DA4D36" w14:paraId="3E224696" w14:textId="77777777" w:rsidTr="00EE0EA4">
        <w:trPr>
          <w:trHeight w:val="57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23F6066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4620F1C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0EA67C9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B9C4FDB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6B04321" w14:textId="77777777" w:rsidR="00725783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30BEFCD" w14:textId="77777777" w:rsidR="00725783" w:rsidRPr="00EC6B37" w:rsidRDefault="00725783" w:rsidP="00EE0EA4">
            <w:pPr>
              <w:ind w:left="-2"/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Modified Card Sorting Test: Preservative Response</w:t>
            </w:r>
          </w:p>
          <w:p w14:paraId="6BFB68C2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EEB9CA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6.18 (4.119)</w:t>
            </w:r>
          </w:p>
          <w:p w14:paraId="2F5A2FA8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E31F7E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2.73 (3.101)</w:t>
            </w:r>
          </w:p>
          <w:p w14:paraId="713BE7FB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3F85C4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047</w:t>
            </w:r>
          </w:p>
          <w:p w14:paraId="79FB7429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A43F6E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</w:tr>
      <w:tr w:rsidR="00725783" w:rsidRPr="00DA4D36" w14:paraId="4668CBA6" w14:textId="77777777" w:rsidTr="00EE0EA4">
        <w:trPr>
          <w:trHeight w:val="57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3FACA59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7319AB7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50924EA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AD9F4F5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6972D93" w14:textId="77777777" w:rsidR="00725783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0BC40AF" w14:textId="77777777" w:rsidR="00725783" w:rsidRPr="00EC6B37" w:rsidRDefault="00725783" w:rsidP="00EE0EA4">
            <w:pPr>
              <w:ind w:left="-2"/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Modified Card Sorting Test: Failure to Maintain a Set</w:t>
            </w:r>
          </w:p>
          <w:p w14:paraId="310A6313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87A026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1.55 (1.036)</w:t>
            </w:r>
          </w:p>
          <w:p w14:paraId="4C17C040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372733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1.27 (1.489)</w:t>
            </w:r>
          </w:p>
          <w:p w14:paraId="4CE7A219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42795D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615</w:t>
            </w:r>
          </w:p>
          <w:p w14:paraId="2A36CE49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9496C5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1</w:t>
            </w:r>
          </w:p>
        </w:tc>
      </w:tr>
      <w:tr w:rsidR="00725783" w:rsidRPr="00DA4D36" w14:paraId="02C31CEE" w14:textId="77777777" w:rsidTr="00EE0EA4">
        <w:trPr>
          <w:trHeight w:val="57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D596F1B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B082372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2448E93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B1E8627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D0D5D9B" w14:textId="77777777" w:rsidR="00725783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34CD028A" w14:textId="77777777" w:rsidR="00725783" w:rsidRPr="00EC6B37" w:rsidRDefault="00725783" w:rsidP="00EE0EA4">
            <w:pPr>
              <w:ind w:left="-2"/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Modified Card Sorting Test: Preservative Error</w:t>
            </w:r>
          </w:p>
          <w:p w14:paraId="37E72C18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9364E5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1.82 (1.537)</w:t>
            </w:r>
          </w:p>
          <w:p w14:paraId="4392664E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6B9241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0.73 (.905)</w:t>
            </w:r>
          </w:p>
          <w:p w14:paraId="53D6B23C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8093D7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082</w:t>
            </w:r>
          </w:p>
          <w:p w14:paraId="55B49C76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E3305D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3</w:t>
            </w:r>
          </w:p>
        </w:tc>
      </w:tr>
      <w:tr w:rsidR="00725783" w:rsidRPr="00DA4D36" w14:paraId="170F316F" w14:textId="77777777" w:rsidTr="00EE0EA4">
        <w:trPr>
          <w:trHeight w:val="57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2399255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5AF7F61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8B67511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AB5FC4C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29CB17A" w14:textId="77777777" w:rsidR="00725783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0513BD5" w14:textId="77777777" w:rsidR="00725783" w:rsidRPr="00EC6B37" w:rsidRDefault="00725783" w:rsidP="00EE0EA4">
            <w:pPr>
              <w:ind w:left="-2"/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Modified Card Sorting Test: Number of Answers to Complete First Category</w:t>
            </w:r>
          </w:p>
          <w:p w14:paraId="57714228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03D8F7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11.91 (10.58)</w:t>
            </w:r>
          </w:p>
          <w:p w14:paraId="41A74CCE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3A42D7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9.18 (3.188)</w:t>
            </w:r>
          </w:p>
          <w:p w14:paraId="3823214D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C14FBB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574</w:t>
            </w:r>
          </w:p>
          <w:p w14:paraId="311C7AB9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9CD11E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</w:tr>
      <w:tr w:rsidR="00725783" w:rsidRPr="00DA4D36" w14:paraId="2C96FC28" w14:textId="77777777" w:rsidTr="00EE0EA4">
        <w:trPr>
          <w:trHeight w:val="57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CE83861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3C7BEE6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0F35958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2B74C00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CEB7D55" w14:textId="77777777" w:rsidR="00725783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133FDD8" w14:textId="77777777" w:rsidR="00725783" w:rsidRPr="00EC6B37" w:rsidRDefault="00725783" w:rsidP="00EE0EA4">
            <w:pPr>
              <w:ind w:left="-2"/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Modified Card Sorting Test: % Preservative Response</w:t>
            </w:r>
          </w:p>
          <w:p w14:paraId="229E2AC0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DAD514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40.91 (21.72)</w:t>
            </w:r>
          </w:p>
          <w:p w14:paraId="6E2D251F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F613B1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53.41 (11.31)</w:t>
            </w:r>
          </w:p>
          <w:p w14:paraId="7F5E49D5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37D18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128</w:t>
            </w:r>
          </w:p>
          <w:p w14:paraId="3B22E05B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05C658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</w:t>
            </w:r>
          </w:p>
        </w:tc>
      </w:tr>
      <w:tr w:rsidR="00725783" w:rsidRPr="00DA4D36" w14:paraId="735A4DA8" w14:textId="77777777" w:rsidTr="00EE0EA4">
        <w:trPr>
          <w:trHeight w:val="57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7544A5F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7B5EF0F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9A0F667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F19B319" w14:textId="77777777" w:rsidR="00725783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7F88C36" w14:textId="77777777" w:rsidR="00725783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527F46B" w14:textId="77777777" w:rsidR="00725783" w:rsidRPr="00EC6B37" w:rsidRDefault="00725783" w:rsidP="00EE0EA4">
            <w:pPr>
              <w:ind w:left="-2"/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Modified Card Sorting Test: Total Errors</w:t>
            </w:r>
          </w:p>
          <w:p w14:paraId="28D88FEE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655E3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18.73 (6.405)</w:t>
            </w:r>
          </w:p>
          <w:p w14:paraId="4EE99053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529618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14.82 (3.7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54FDAD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061</w:t>
            </w:r>
          </w:p>
          <w:p w14:paraId="3F947924" w14:textId="77777777" w:rsidR="00725783" w:rsidRPr="00EC6B37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F822C2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</w:tr>
      <w:tr w:rsidR="00725783" w:rsidRPr="00DA4D36" w14:paraId="284A8C55" w14:textId="77777777" w:rsidTr="00EE0EA4">
        <w:trPr>
          <w:trHeight w:val="367"/>
        </w:trPr>
        <w:tc>
          <w:tcPr>
            <w:tcW w:w="1110" w:type="dxa"/>
            <w:tcBorders>
              <w:left w:val="nil"/>
              <w:right w:val="nil"/>
            </w:tcBorders>
          </w:tcPr>
          <w:p w14:paraId="6A62166C" w14:textId="40B41809" w:rsidR="00725783" w:rsidRPr="00C938E4" w:rsidRDefault="00725783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r w:rsidRPr="00DA4D36">
              <w:rPr>
                <w:sz w:val="18"/>
                <w:szCs w:val="18"/>
              </w:rPr>
              <w:t>Huang et al 2014</w:t>
            </w:r>
            <w:r w:rsidR="00555E8D">
              <w:rPr>
                <w:sz w:val="18"/>
                <w:szCs w:val="18"/>
              </w:rPr>
              <w:t>[53]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500318C1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=12</w:t>
            </w:r>
          </w:p>
        </w:tc>
        <w:tc>
          <w:tcPr>
            <w:tcW w:w="2058" w:type="dxa"/>
            <w:tcBorders>
              <w:left w:val="nil"/>
              <w:right w:val="nil"/>
            </w:tcBorders>
          </w:tcPr>
          <w:p w14:paraId="21D9970E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Left </w:t>
            </w:r>
            <w:r>
              <w:rPr>
                <w:sz w:val="18"/>
                <w:szCs w:val="18"/>
              </w:rPr>
              <w:t xml:space="preserve">frontal </w:t>
            </w:r>
            <w:r w:rsidRPr="00DA4D36">
              <w:rPr>
                <w:sz w:val="18"/>
                <w:szCs w:val="18"/>
              </w:rPr>
              <w:t>58%</w:t>
            </w:r>
          </w:p>
          <w:p w14:paraId="3384BFFD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Right </w:t>
            </w:r>
            <w:r>
              <w:rPr>
                <w:sz w:val="18"/>
                <w:szCs w:val="18"/>
              </w:rPr>
              <w:t xml:space="preserve">frontal </w:t>
            </w:r>
            <w:r w:rsidRPr="00DA4D36">
              <w:rPr>
                <w:sz w:val="18"/>
                <w:szCs w:val="18"/>
              </w:rPr>
              <w:t>42%</w:t>
            </w:r>
          </w:p>
          <w:p w14:paraId="06C626D4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7ACC454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=12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auto"/>
          </w:tcPr>
          <w:p w14:paraId="098B2385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cognitive functions</w:t>
            </w:r>
          </w:p>
          <w:p w14:paraId="39DE4DB4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left w:val="nil"/>
              <w:right w:val="nil"/>
            </w:tcBorders>
            <w:shd w:val="clear" w:color="auto" w:fill="auto"/>
          </w:tcPr>
          <w:p w14:paraId="2057C88F" w14:textId="77777777" w:rsidR="00725783" w:rsidRPr="00DA4D36" w:rsidRDefault="00725783" w:rsidP="00EE0EA4">
            <w:pPr>
              <w:ind w:left="35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MoCA*</w:t>
            </w:r>
          </w:p>
          <w:p w14:paraId="62B5EB71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816318D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20.2 (1.5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14:paraId="0677F6D2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27.9 (1.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43448EDC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p&lt;.01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14:paraId="38296D1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-5.</w:t>
            </w:r>
            <w:r>
              <w:rPr>
                <w:sz w:val="18"/>
                <w:szCs w:val="18"/>
              </w:rPr>
              <w:t>65</w:t>
            </w:r>
          </w:p>
        </w:tc>
      </w:tr>
      <w:tr w:rsidR="00725783" w:rsidRPr="00DA4D36" w14:paraId="6FD554E4" w14:textId="77777777" w:rsidTr="00EE0EA4">
        <w:trPr>
          <w:trHeight w:val="380"/>
        </w:trPr>
        <w:tc>
          <w:tcPr>
            <w:tcW w:w="1110" w:type="dxa"/>
            <w:vMerge w:val="restart"/>
            <w:tcBorders>
              <w:left w:val="nil"/>
              <w:right w:val="nil"/>
            </w:tcBorders>
          </w:tcPr>
          <w:p w14:paraId="4EF65A37" w14:textId="4F88339F" w:rsidR="00725783" w:rsidRPr="00C938E4" w:rsidRDefault="00725783" w:rsidP="00EE0EA4">
            <w:pPr>
              <w:jc w:val="left"/>
              <w:rPr>
                <w:sz w:val="18"/>
                <w:szCs w:val="18"/>
                <w:vertAlign w:val="superscript"/>
              </w:rPr>
            </w:pPr>
            <w:proofErr w:type="spellStart"/>
            <w:r w:rsidRPr="00DA4D36">
              <w:rPr>
                <w:sz w:val="18"/>
                <w:szCs w:val="18"/>
              </w:rPr>
              <w:t>Kinno</w:t>
            </w:r>
            <w:proofErr w:type="spellEnd"/>
            <w:r w:rsidRPr="00DA4D36">
              <w:rPr>
                <w:sz w:val="18"/>
                <w:szCs w:val="18"/>
              </w:rPr>
              <w:t xml:space="preserve"> et al 2014</w:t>
            </w:r>
            <w:r w:rsidR="00555E8D">
              <w:rPr>
                <w:sz w:val="18"/>
                <w:szCs w:val="18"/>
              </w:rPr>
              <w:t>[54]</w:t>
            </w:r>
          </w:p>
        </w:tc>
        <w:tc>
          <w:tcPr>
            <w:tcW w:w="943" w:type="dxa"/>
            <w:vMerge w:val="restart"/>
            <w:tcBorders>
              <w:left w:val="nil"/>
              <w:right w:val="nil"/>
            </w:tcBorders>
          </w:tcPr>
          <w:p w14:paraId="5BEFD8CE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=21</w:t>
            </w:r>
          </w:p>
          <w:p w14:paraId="1B5D3519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vMerge w:val="restart"/>
            <w:tcBorders>
              <w:left w:val="nil"/>
              <w:right w:val="nil"/>
            </w:tcBorders>
          </w:tcPr>
          <w:p w14:paraId="61CAC6E3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Left </w:t>
            </w:r>
            <w:r>
              <w:rPr>
                <w:sz w:val="18"/>
                <w:szCs w:val="18"/>
              </w:rPr>
              <w:t xml:space="preserve">frontal </w:t>
            </w:r>
            <w:r w:rsidRPr="00DA4D36">
              <w:rPr>
                <w:sz w:val="18"/>
                <w:szCs w:val="18"/>
              </w:rPr>
              <w:t>100%</w:t>
            </w:r>
          </w:p>
          <w:p w14:paraId="3B3CE541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  <w:p w14:paraId="2A33D2F2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proofErr w:type="spellStart"/>
            <w:r w:rsidRPr="00DA4D36">
              <w:rPr>
                <w:sz w:val="18"/>
                <w:szCs w:val="18"/>
              </w:rPr>
              <w:t>LPMC</w:t>
            </w:r>
            <w:r w:rsidRPr="00DA4D36">
              <w:rPr>
                <w:sz w:val="18"/>
                <w:szCs w:val="18"/>
                <w:vertAlign w:val="superscript"/>
              </w:rPr>
              <w:t>g</w:t>
            </w:r>
            <w:proofErr w:type="spellEnd"/>
            <w:r w:rsidRPr="00DA4D36">
              <w:rPr>
                <w:sz w:val="18"/>
                <w:szCs w:val="18"/>
              </w:rPr>
              <w:t xml:space="preserve"> 33%</w:t>
            </w:r>
          </w:p>
          <w:p w14:paraId="213049B6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F3</w:t>
            </w:r>
            <w:r w:rsidRPr="00DA4D36">
              <w:rPr>
                <w:sz w:val="18"/>
                <w:szCs w:val="18"/>
                <w:vertAlign w:val="superscript"/>
              </w:rPr>
              <w:t>g</w:t>
            </w:r>
            <w:r w:rsidRPr="00DA4D36">
              <w:rPr>
                <w:sz w:val="18"/>
                <w:szCs w:val="18"/>
              </w:rPr>
              <w:t xml:space="preserve"> 33%</w:t>
            </w:r>
          </w:p>
          <w:p w14:paraId="54887CA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Other left frontal regions 33%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1322A242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=28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B76910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Language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464F4C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icture-Sentence Matching Task: Error Rates Active</w:t>
            </w:r>
          </w:p>
          <w:p w14:paraId="415CF133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9DFC28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8.1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DF6113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3.1</w:t>
            </w:r>
          </w:p>
          <w:p w14:paraId="6C9BE7DF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1B4B47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&lt;.000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23A09D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-</w:t>
            </w:r>
          </w:p>
        </w:tc>
      </w:tr>
      <w:tr w:rsidR="00725783" w:rsidRPr="00DA4D36" w14:paraId="6C564DAA" w14:textId="77777777" w:rsidTr="00EE0EA4">
        <w:tc>
          <w:tcPr>
            <w:tcW w:w="1110" w:type="dxa"/>
            <w:vMerge/>
            <w:tcBorders>
              <w:left w:val="nil"/>
              <w:bottom w:val="nil"/>
              <w:right w:val="nil"/>
            </w:tcBorders>
          </w:tcPr>
          <w:p w14:paraId="66268EF6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left w:val="nil"/>
              <w:bottom w:val="nil"/>
              <w:right w:val="nil"/>
            </w:tcBorders>
          </w:tcPr>
          <w:p w14:paraId="70474F00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vMerge/>
            <w:tcBorders>
              <w:left w:val="nil"/>
              <w:bottom w:val="nil"/>
              <w:right w:val="nil"/>
            </w:tcBorders>
          </w:tcPr>
          <w:p w14:paraId="7AAEB8D2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BF53A04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9BF6A52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2F5E8E7A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icture-Sentence Matching Task: Error Rates Passive</w:t>
            </w:r>
          </w:p>
          <w:p w14:paraId="598CAB1F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8DA513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11.82</w:t>
            </w:r>
          </w:p>
          <w:p w14:paraId="49027117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B9591E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2.9</w:t>
            </w:r>
          </w:p>
          <w:p w14:paraId="4A9CC4F7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3D1550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&lt;.0001</w:t>
            </w:r>
          </w:p>
          <w:p w14:paraId="7167993E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ED10B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-</w:t>
            </w:r>
          </w:p>
        </w:tc>
      </w:tr>
      <w:tr w:rsidR="00725783" w:rsidRPr="00DA4D36" w14:paraId="0E54270F" w14:textId="77777777" w:rsidTr="00EE0EA4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5EE5537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47EC88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49F72B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59C1DB1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12BC673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768F7A1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icture-Sentence Matching Task: Error Rates Scrambled</w:t>
            </w:r>
          </w:p>
          <w:p w14:paraId="30F0AAC3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D3DB6D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22.34</w:t>
            </w:r>
          </w:p>
          <w:p w14:paraId="29959D3F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BE39A6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2.2</w:t>
            </w:r>
          </w:p>
          <w:p w14:paraId="7BB6853F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22AA1D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&lt;.0001</w:t>
            </w:r>
          </w:p>
          <w:p w14:paraId="60E4E77C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916EC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-</w:t>
            </w:r>
          </w:p>
        </w:tc>
      </w:tr>
      <w:tr w:rsidR="00725783" w:rsidRPr="00DA4D36" w14:paraId="42241D50" w14:textId="77777777" w:rsidTr="00EE0EA4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D6B1E99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81BD9C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953BDFA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CABCB0D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599AA83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32F0F93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icture-Sentence Matching Task: Error Rates One-Argument</w:t>
            </w:r>
          </w:p>
          <w:p w14:paraId="7F7545C7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02D928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 2.4</w:t>
            </w:r>
          </w:p>
          <w:p w14:paraId="7551A2BA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DCB98C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1.8</w:t>
            </w:r>
          </w:p>
          <w:p w14:paraId="49C712FD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3059A9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=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EC9BDC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-</w:t>
            </w:r>
          </w:p>
        </w:tc>
      </w:tr>
      <w:tr w:rsidR="00725783" w:rsidRPr="00DA4D36" w14:paraId="530C6F49" w14:textId="77777777" w:rsidTr="00EE0EA4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E857075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0383602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77CCE28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9FDAFCB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44DE1BA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4AD97463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icture-Sentence Matching Task: Error Rates Control Test</w:t>
            </w:r>
          </w:p>
          <w:p w14:paraId="1352CF50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E7DF44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2.32</w:t>
            </w:r>
          </w:p>
          <w:p w14:paraId="5C6D1E2D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2B8288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2.2 </w:t>
            </w:r>
          </w:p>
          <w:p w14:paraId="5D3B819B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E80E38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765E4D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-</w:t>
            </w:r>
          </w:p>
        </w:tc>
      </w:tr>
      <w:tr w:rsidR="00725783" w:rsidRPr="00DA4D36" w14:paraId="2B9BC8FF" w14:textId="77777777" w:rsidTr="00EE0EA4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F163005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13CE3E5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7FF84E3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099B0E2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323C5B0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E63C6E2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icture-Sentence Matching Task: Reaction Times (</w:t>
            </w:r>
            <w:proofErr w:type="spellStart"/>
            <w:r w:rsidRPr="00DA4D36">
              <w:rPr>
                <w:sz w:val="18"/>
                <w:szCs w:val="18"/>
              </w:rPr>
              <w:t>ms</w:t>
            </w:r>
            <w:proofErr w:type="spellEnd"/>
            <w:r w:rsidRPr="00DA4D36">
              <w:rPr>
                <w:sz w:val="18"/>
                <w:szCs w:val="18"/>
              </w:rPr>
              <w:t>) Active</w:t>
            </w:r>
          </w:p>
          <w:p w14:paraId="74D18CB0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0F2BCF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3334</w:t>
            </w:r>
          </w:p>
          <w:p w14:paraId="2F105F05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1A0CD9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2052</w:t>
            </w:r>
          </w:p>
          <w:p w14:paraId="5C6BA5FD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CBCDD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A4F019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-</w:t>
            </w:r>
          </w:p>
        </w:tc>
      </w:tr>
      <w:tr w:rsidR="00725783" w:rsidRPr="00DA4D36" w14:paraId="29F29A42" w14:textId="77777777" w:rsidTr="00EE0EA4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27AB748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8D5F411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300D86A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27B22BE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8F08A65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6EFA2772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icture-Sentence Matching Task: Reaction Times (</w:t>
            </w:r>
            <w:proofErr w:type="spellStart"/>
            <w:r w:rsidRPr="00DA4D36">
              <w:rPr>
                <w:sz w:val="18"/>
                <w:szCs w:val="18"/>
              </w:rPr>
              <w:t>ms</w:t>
            </w:r>
            <w:proofErr w:type="spellEnd"/>
            <w:r w:rsidRPr="00DA4D36">
              <w:rPr>
                <w:sz w:val="18"/>
                <w:szCs w:val="18"/>
              </w:rPr>
              <w:t>) Passive</w:t>
            </w:r>
          </w:p>
          <w:p w14:paraId="0DC829B1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F426B8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3399</w:t>
            </w:r>
          </w:p>
          <w:p w14:paraId="7B7E3C41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DA7A88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3129</w:t>
            </w:r>
          </w:p>
          <w:p w14:paraId="3C9B830E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FF8D26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D6B53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-</w:t>
            </w:r>
          </w:p>
        </w:tc>
      </w:tr>
      <w:tr w:rsidR="00725783" w:rsidRPr="00DA4D36" w14:paraId="5FA9C370" w14:textId="77777777" w:rsidTr="00EE0EA4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B148DF2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E96710E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C7BEE65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9755709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1598AC8B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1D2013C9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icture-Sentence Matching Task: Reaction Times (</w:t>
            </w:r>
            <w:proofErr w:type="spellStart"/>
            <w:r w:rsidRPr="00DA4D36">
              <w:rPr>
                <w:sz w:val="18"/>
                <w:szCs w:val="18"/>
              </w:rPr>
              <w:t>ms</w:t>
            </w:r>
            <w:proofErr w:type="spellEnd"/>
            <w:r w:rsidRPr="00DA4D36">
              <w:rPr>
                <w:sz w:val="18"/>
                <w:szCs w:val="18"/>
              </w:rPr>
              <w:t>) Scrambled</w:t>
            </w:r>
          </w:p>
          <w:p w14:paraId="72A3BDD7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B6C750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3499</w:t>
            </w:r>
          </w:p>
          <w:p w14:paraId="1508F240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423ED8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3242</w:t>
            </w:r>
          </w:p>
          <w:p w14:paraId="6F71A3C8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A51C26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35DE9B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-</w:t>
            </w:r>
          </w:p>
        </w:tc>
      </w:tr>
      <w:tr w:rsidR="00725783" w:rsidRPr="00DA4D36" w14:paraId="64475177" w14:textId="77777777" w:rsidTr="00EE0EA4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EBB8572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AFB0D27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C34677D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172E37B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F8D9A95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0670291D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icture-Sentence Matching Task: Reaction Times (</w:t>
            </w:r>
            <w:proofErr w:type="spellStart"/>
            <w:r w:rsidRPr="00DA4D36">
              <w:rPr>
                <w:sz w:val="18"/>
                <w:szCs w:val="18"/>
              </w:rPr>
              <w:t>ms</w:t>
            </w:r>
            <w:proofErr w:type="spellEnd"/>
            <w:r w:rsidRPr="00DA4D36">
              <w:rPr>
                <w:sz w:val="18"/>
                <w:szCs w:val="18"/>
              </w:rPr>
              <w:t>) One-Argument</w:t>
            </w:r>
          </w:p>
          <w:p w14:paraId="17E5EEFE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0E3540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2760</w:t>
            </w:r>
          </w:p>
          <w:p w14:paraId="1B1DD42F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61D35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2644</w:t>
            </w:r>
          </w:p>
          <w:p w14:paraId="5DF54FED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080E17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115DC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-</w:t>
            </w:r>
          </w:p>
        </w:tc>
      </w:tr>
      <w:tr w:rsidR="00725783" w:rsidRPr="00DA4D36" w14:paraId="6F557FEF" w14:textId="77777777" w:rsidTr="00EE0EA4"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D28A9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D9A7C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C5EA4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77A04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0CD62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411F3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Picture-Sentence Matching Task: Reaction Times (</w:t>
            </w:r>
            <w:proofErr w:type="spellStart"/>
            <w:r w:rsidRPr="00DA4D36">
              <w:rPr>
                <w:sz w:val="18"/>
                <w:szCs w:val="18"/>
              </w:rPr>
              <w:t>ms</w:t>
            </w:r>
            <w:proofErr w:type="spellEnd"/>
            <w:r w:rsidRPr="00DA4D36">
              <w:rPr>
                <w:sz w:val="18"/>
                <w:szCs w:val="18"/>
              </w:rPr>
              <w:t>) Control Test</w:t>
            </w:r>
          </w:p>
          <w:p w14:paraId="0DE17FF5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683F7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2756 </w:t>
            </w:r>
          </w:p>
          <w:p w14:paraId="723169C7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3E95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 xml:space="preserve">2766 </w:t>
            </w:r>
          </w:p>
          <w:p w14:paraId="4D0B4D67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53512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1C668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DA4D36">
              <w:rPr>
                <w:sz w:val="18"/>
                <w:szCs w:val="18"/>
              </w:rPr>
              <w:t>-</w:t>
            </w:r>
          </w:p>
        </w:tc>
      </w:tr>
      <w:tr w:rsidR="00725783" w:rsidRPr="00DA4D36" w14:paraId="1E193266" w14:textId="77777777" w:rsidTr="00EE0EA4"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9F347" w14:textId="195EA8E3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Hu et al 20</w:t>
            </w:r>
            <w:r>
              <w:rPr>
                <w:sz w:val="18"/>
                <w:szCs w:val="18"/>
              </w:rPr>
              <w:t>20</w:t>
            </w:r>
            <w:r w:rsidR="00555E8D">
              <w:rPr>
                <w:sz w:val="18"/>
                <w:szCs w:val="18"/>
              </w:rPr>
              <w:t>[58]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6C396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7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A0E56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 lobe 100%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4BF9A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8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73FED" w14:textId="77777777" w:rsidR="00725783" w:rsidRDefault="00725783" w:rsidP="00EE0EA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cognitive functions</w:t>
            </w:r>
          </w:p>
          <w:p w14:paraId="40FC3DCA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B4E4B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DST* 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759E8" w14:textId="77777777" w:rsidR="00725783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8.44 (3.09)</w:t>
            </w:r>
          </w:p>
          <w:p w14:paraId="6920D7C5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28D24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11 (2.6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D591E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5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0D932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89</w:t>
            </w:r>
          </w:p>
        </w:tc>
      </w:tr>
      <w:tr w:rsidR="00725783" w:rsidRPr="00DA4D36" w14:paraId="0D4E1A7D" w14:textId="77777777" w:rsidTr="00EE0EA4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7AF47B9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A5F67CA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91D7338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9DA0614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C282C31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</w:tcPr>
          <w:p w14:paraId="5C344876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DSST*</w:t>
            </w:r>
          </w:p>
          <w:p w14:paraId="5CCCD006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556B5E" w14:textId="77777777" w:rsidR="00725783" w:rsidRPr="00EC6B37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7.4 (2.88)</w:t>
            </w:r>
          </w:p>
          <w:p w14:paraId="4004D249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040BE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11.88 (1.64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90DB4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p=.0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9FB776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01</w:t>
            </w:r>
          </w:p>
        </w:tc>
      </w:tr>
      <w:tr w:rsidR="00725783" w:rsidRPr="00DA4D36" w14:paraId="613169D5" w14:textId="77777777" w:rsidTr="00EE0EA4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85AE11D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17AD5C0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066F3C8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8A2E8A5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3C321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1B241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Arithmetic </w:t>
            </w:r>
            <w:r>
              <w:rPr>
                <w:sz w:val="18"/>
                <w:szCs w:val="18"/>
              </w:rPr>
              <w:t>§</w:t>
            </w:r>
          </w:p>
          <w:p w14:paraId="00C03A1D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21D7C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5.89 (2.42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20BAB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10.63 (2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67A76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p=.00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4C474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15</w:t>
            </w:r>
          </w:p>
        </w:tc>
      </w:tr>
      <w:tr w:rsidR="00725783" w:rsidRPr="00DA4D36" w14:paraId="23490E85" w14:textId="77777777" w:rsidTr="00EE0EA4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FB60C76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608DCEA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D0FD2E0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319BB5C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5860C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ory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45B18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Memory test</w:t>
            </w:r>
            <w:r>
              <w:rPr>
                <w:sz w:val="18"/>
                <w:szCs w:val="18"/>
              </w:rPr>
              <w:t>§</w:t>
            </w:r>
          </w:p>
          <w:p w14:paraId="3A076E4D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F5DDC" w14:textId="77777777" w:rsidR="00725783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6.43 (4.72)</w:t>
            </w:r>
          </w:p>
          <w:p w14:paraId="30608B41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AF749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11.88 (1.55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D679D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p=.0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CBF70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71</w:t>
            </w:r>
          </w:p>
        </w:tc>
      </w:tr>
      <w:tr w:rsidR="00725783" w:rsidRPr="00DA4D36" w14:paraId="5DB8DE5D" w14:textId="77777777" w:rsidTr="00EE0EA4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4BECE32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6F931BF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0F66793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7F01732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693C3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Language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F6078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WAIS* Similarities Test</w:t>
            </w:r>
          </w:p>
          <w:p w14:paraId="5B349566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45C49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6.38 (2.88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51FCE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10 (1.07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2000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p=.035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7A60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82</w:t>
            </w:r>
          </w:p>
        </w:tc>
      </w:tr>
      <w:tr w:rsidR="00725783" w:rsidRPr="00DA4D36" w14:paraId="32912441" w14:textId="77777777" w:rsidTr="00EE0EA4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83779BE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3462D57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64628BD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C95B519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16322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Visuospatial function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51480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Mapping</w:t>
            </w:r>
            <w:r>
              <w:rPr>
                <w:sz w:val="18"/>
                <w:szCs w:val="18"/>
              </w:rPr>
              <w:t>§</w:t>
            </w:r>
          </w:p>
          <w:p w14:paraId="7A0043CB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5C604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5.63 (2.5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A90A5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9.88 (.64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BFA41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p=.00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C9A88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54</w:t>
            </w:r>
          </w:p>
        </w:tc>
      </w:tr>
      <w:tr w:rsidR="00725783" w:rsidRPr="00DA4D36" w14:paraId="21C1CD75" w14:textId="77777777" w:rsidTr="00EE0EA4"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8AB15" w14:textId="77777777" w:rsidR="00725783" w:rsidRPr="00DA4D36" w:rsidRDefault="00725783" w:rsidP="00EE0EA4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7F377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3BD7F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9A3DA" w14:textId="77777777" w:rsidR="00725783" w:rsidRPr="00DA4D36" w:rsidRDefault="00725783" w:rsidP="00EE0EA4">
            <w:pPr>
              <w:rPr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FBFA2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770BD" w14:textId="77777777" w:rsidR="00725783" w:rsidRPr="00EC6B37" w:rsidRDefault="00725783" w:rsidP="00EE0EA4">
            <w:pPr>
              <w:jc w:val="left"/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Visuospatial test </w:t>
            </w:r>
            <w:r>
              <w:rPr>
                <w:sz w:val="18"/>
                <w:szCs w:val="18"/>
              </w:rPr>
              <w:t>§</w:t>
            </w:r>
          </w:p>
          <w:p w14:paraId="423CAFB1" w14:textId="77777777" w:rsidR="00725783" w:rsidRPr="00DA4D36" w:rsidRDefault="00725783" w:rsidP="00EE0EA4">
            <w:pPr>
              <w:ind w:left="-9"/>
              <w:jc w:val="left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CF983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7 (3.87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CD2C2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10.63 (1.6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E30D9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 xml:space="preserve">p=.02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4BC8B" w14:textId="77777777" w:rsidR="00725783" w:rsidRPr="00DA4D36" w:rsidRDefault="00725783" w:rsidP="00EE0EA4">
            <w:pPr>
              <w:rPr>
                <w:sz w:val="18"/>
                <w:szCs w:val="18"/>
              </w:rPr>
            </w:pPr>
            <w:r w:rsidRPr="00EC6B37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3</w:t>
            </w:r>
            <w:r w:rsidRPr="00EC6B37">
              <w:rPr>
                <w:sz w:val="18"/>
                <w:szCs w:val="18"/>
              </w:rPr>
              <w:t>3</w:t>
            </w:r>
          </w:p>
        </w:tc>
      </w:tr>
    </w:tbl>
    <w:p w14:paraId="22F3B462" w14:textId="77777777" w:rsidR="00725783" w:rsidRPr="00DA4D36" w:rsidRDefault="00725783" w:rsidP="00725783">
      <w:pPr>
        <w:jc w:val="both"/>
        <w:rPr>
          <w:sz w:val="20"/>
          <w:szCs w:val="20"/>
        </w:rPr>
      </w:pPr>
    </w:p>
    <w:p w14:paraId="7A5BD3E3" w14:textId="77777777" w:rsidR="00725783" w:rsidRPr="006353A1" w:rsidRDefault="00725783" w:rsidP="00725783">
      <w:pPr>
        <w:jc w:val="left"/>
        <w:rPr>
          <w:sz w:val="16"/>
          <w:szCs w:val="16"/>
        </w:rPr>
      </w:pPr>
      <w:proofErr w:type="spellStart"/>
      <w:proofErr w:type="gramStart"/>
      <w:r w:rsidRPr="006353A1">
        <w:rPr>
          <w:sz w:val="16"/>
          <w:szCs w:val="16"/>
          <w:vertAlign w:val="superscript"/>
        </w:rPr>
        <w:lastRenderedPageBreak/>
        <w:t>a</w:t>
      </w:r>
      <w:proofErr w:type="spellEnd"/>
      <w:proofErr w:type="gramEnd"/>
      <w:r w:rsidRPr="006353A1">
        <w:rPr>
          <w:sz w:val="16"/>
          <w:szCs w:val="16"/>
        </w:rPr>
        <w:t xml:space="preserve"> Anterior ventrolateral premotor (VLPM); posterior ventrolateral precentral (VLPC)</w:t>
      </w:r>
    </w:p>
    <w:p w14:paraId="2FDCA5D3" w14:textId="77777777" w:rsidR="00725783" w:rsidRPr="006353A1" w:rsidRDefault="00725783" w:rsidP="00725783">
      <w:pPr>
        <w:jc w:val="both"/>
        <w:rPr>
          <w:sz w:val="16"/>
          <w:szCs w:val="16"/>
        </w:rPr>
      </w:pPr>
      <w:r w:rsidRPr="006353A1">
        <w:rPr>
          <w:sz w:val="16"/>
          <w:szCs w:val="16"/>
        </w:rPr>
        <w:t xml:space="preserve">* AMIPB: Adult Memory and Information Processing Battery; DST: Digit Span Test; MoCA: Montreal Cognitive Assessment; WAIS: Wechsler Adult Intelligence Scale; AAT: </w:t>
      </w:r>
      <w:proofErr w:type="spellStart"/>
      <w:r w:rsidRPr="006353A1">
        <w:rPr>
          <w:sz w:val="16"/>
          <w:szCs w:val="16"/>
        </w:rPr>
        <w:t>Aachener</w:t>
      </w:r>
      <w:proofErr w:type="spellEnd"/>
      <w:r w:rsidRPr="006353A1">
        <w:rPr>
          <w:sz w:val="16"/>
          <w:szCs w:val="16"/>
        </w:rPr>
        <w:t xml:space="preserve"> </w:t>
      </w:r>
      <w:proofErr w:type="spellStart"/>
      <w:r w:rsidRPr="006353A1">
        <w:rPr>
          <w:sz w:val="16"/>
          <w:szCs w:val="16"/>
        </w:rPr>
        <w:t>Aphasie</w:t>
      </w:r>
      <w:proofErr w:type="spellEnd"/>
      <w:r w:rsidRPr="006353A1">
        <w:rPr>
          <w:sz w:val="16"/>
          <w:szCs w:val="16"/>
        </w:rPr>
        <w:t xml:space="preserve"> Test; VFT: Verbal Fluency Task; DSST: Digit-Symbol Substitution Test</w:t>
      </w:r>
    </w:p>
    <w:p w14:paraId="3ED25AF5" w14:textId="77777777" w:rsidR="00725783" w:rsidRPr="006353A1" w:rsidRDefault="00725783" w:rsidP="00725783">
      <w:pPr>
        <w:jc w:val="left"/>
        <w:rPr>
          <w:sz w:val="16"/>
          <w:szCs w:val="16"/>
        </w:rPr>
      </w:pPr>
      <w:proofErr w:type="spellStart"/>
      <w:r w:rsidRPr="006353A1">
        <w:rPr>
          <w:sz w:val="16"/>
          <w:szCs w:val="16"/>
        </w:rPr>
        <w:t>n.s</w:t>
      </w:r>
      <w:proofErr w:type="spellEnd"/>
      <w:r w:rsidRPr="006353A1">
        <w:rPr>
          <w:sz w:val="16"/>
          <w:szCs w:val="16"/>
        </w:rPr>
        <w:t>. Not specified</w:t>
      </w:r>
    </w:p>
    <w:p w14:paraId="26F83189" w14:textId="77777777" w:rsidR="00725783" w:rsidRDefault="00725783" w:rsidP="00725783">
      <w:pPr>
        <w:jc w:val="left"/>
        <w:rPr>
          <w:sz w:val="16"/>
          <w:szCs w:val="16"/>
        </w:rPr>
      </w:pPr>
      <w:r w:rsidRPr="006353A1">
        <w:rPr>
          <w:sz w:val="16"/>
          <w:szCs w:val="16"/>
        </w:rPr>
        <w:t xml:space="preserve">n.d. No </w:t>
      </w:r>
      <w:proofErr w:type="gramStart"/>
      <w:r w:rsidRPr="006353A1">
        <w:rPr>
          <w:sz w:val="16"/>
          <w:szCs w:val="16"/>
        </w:rPr>
        <w:t xml:space="preserve">data </w:t>
      </w:r>
      <w:r>
        <w:rPr>
          <w:sz w:val="16"/>
          <w:szCs w:val="16"/>
        </w:rPr>
        <w:t xml:space="preserve"> reported</w:t>
      </w:r>
      <w:proofErr w:type="gramEnd"/>
    </w:p>
    <w:p w14:paraId="1A912804" w14:textId="77777777" w:rsidR="00725783" w:rsidRPr="00017999" w:rsidRDefault="00725783" w:rsidP="00725783">
      <w:pPr>
        <w:jc w:val="left"/>
        <w:rPr>
          <w:sz w:val="16"/>
          <w:szCs w:val="16"/>
        </w:rPr>
      </w:pPr>
      <w:r>
        <w:rPr>
          <w:sz w:val="16"/>
          <w:szCs w:val="16"/>
        </w:rPr>
        <w:t>(References refer to references in main report)</w:t>
      </w:r>
    </w:p>
    <w:p w14:paraId="00E838D4" w14:textId="77777777" w:rsidR="00D77284" w:rsidRDefault="00D77284"/>
    <w:sectPr w:rsidR="00D77284" w:rsidSect="0072578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783"/>
    <w:rsid w:val="00007375"/>
    <w:rsid w:val="000105BF"/>
    <w:rsid w:val="00086B80"/>
    <w:rsid w:val="000A53EF"/>
    <w:rsid w:val="000A5886"/>
    <w:rsid w:val="00140899"/>
    <w:rsid w:val="00173394"/>
    <w:rsid w:val="001748A6"/>
    <w:rsid w:val="001C2595"/>
    <w:rsid w:val="001D3876"/>
    <w:rsid w:val="00210D53"/>
    <w:rsid w:val="002234B8"/>
    <w:rsid w:val="002769D2"/>
    <w:rsid w:val="002773EB"/>
    <w:rsid w:val="002D0545"/>
    <w:rsid w:val="00301273"/>
    <w:rsid w:val="0030422A"/>
    <w:rsid w:val="00341A70"/>
    <w:rsid w:val="00343BD4"/>
    <w:rsid w:val="00366A3A"/>
    <w:rsid w:val="0036782F"/>
    <w:rsid w:val="003904E9"/>
    <w:rsid w:val="003931E1"/>
    <w:rsid w:val="003964C1"/>
    <w:rsid w:val="003A2241"/>
    <w:rsid w:val="003A6330"/>
    <w:rsid w:val="003D54C0"/>
    <w:rsid w:val="003D778B"/>
    <w:rsid w:val="00403071"/>
    <w:rsid w:val="00497ED2"/>
    <w:rsid w:val="004B5497"/>
    <w:rsid w:val="004C53C6"/>
    <w:rsid w:val="004D0C75"/>
    <w:rsid w:val="004E4E8C"/>
    <w:rsid w:val="0051133D"/>
    <w:rsid w:val="00515E0C"/>
    <w:rsid w:val="00521797"/>
    <w:rsid w:val="00522D6E"/>
    <w:rsid w:val="005355BD"/>
    <w:rsid w:val="00535E72"/>
    <w:rsid w:val="00540E5E"/>
    <w:rsid w:val="0054173D"/>
    <w:rsid w:val="00555E8D"/>
    <w:rsid w:val="00565723"/>
    <w:rsid w:val="006032CD"/>
    <w:rsid w:val="006165A7"/>
    <w:rsid w:val="00626B78"/>
    <w:rsid w:val="00691CD3"/>
    <w:rsid w:val="006B3C76"/>
    <w:rsid w:val="006F29B8"/>
    <w:rsid w:val="006F65CB"/>
    <w:rsid w:val="0071479C"/>
    <w:rsid w:val="00725783"/>
    <w:rsid w:val="00726087"/>
    <w:rsid w:val="00750EF3"/>
    <w:rsid w:val="0079069B"/>
    <w:rsid w:val="00791CA3"/>
    <w:rsid w:val="00794BEF"/>
    <w:rsid w:val="0079527A"/>
    <w:rsid w:val="00803480"/>
    <w:rsid w:val="00804D75"/>
    <w:rsid w:val="008163BF"/>
    <w:rsid w:val="00854304"/>
    <w:rsid w:val="00864B80"/>
    <w:rsid w:val="00890F66"/>
    <w:rsid w:val="00894AC1"/>
    <w:rsid w:val="008D156B"/>
    <w:rsid w:val="009003E8"/>
    <w:rsid w:val="00997600"/>
    <w:rsid w:val="009A03A3"/>
    <w:rsid w:val="009E3A60"/>
    <w:rsid w:val="009F6128"/>
    <w:rsid w:val="00A13A43"/>
    <w:rsid w:val="00A23A91"/>
    <w:rsid w:val="00A5167B"/>
    <w:rsid w:val="00A56DF2"/>
    <w:rsid w:val="00A627FD"/>
    <w:rsid w:val="00AA75C9"/>
    <w:rsid w:val="00AE0798"/>
    <w:rsid w:val="00AF047B"/>
    <w:rsid w:val="00AF2593"/>
    <w:rsid w:val="00B103B8"/>
    <w:rsid w:val="00B2278C"/>
    <w:rsid w:val="00B32E84"/>
    <w:rsid w:val="00B60413"/>
    <w:rsid w:val="00B624C1"/>
    <w:rsid w:val="00B9166A"/>
    <w:rsid w:val="00BA7609"/>
    <w:rsid w:val="00BC61CD"/>
    <w:rsid w:val="00BD6E3C"/>
    <w:rsid w:val="00BE08C7"/>
    <w:rsid w:val="00C01932"/>
    <w:rsid w:val="00C233C5"/>
    <w:rsid w:val="00C46497"/>
    <w:rsid w:val="00C61B33"/>
    <w:rsid w:val="00C6468C"/>
    <w:rsid w:val="00CA0FAB"/>
    <w:rsid w:val="00CB3975"/>
    <w:rsid w:val="00CC3204"/>
    <w:rsid w:val="00CD0D5F"/>
    <w:rsid w:val="00D334BB"/>
    <w:rsid w:val="00D34FBD"/>
    <w:rsid w:val="00D35A9D"/>
    <w:rsid w:val="00D466F5"/>
    <w:rsid w:val="00D519AD"/>
    <w:rsid w:val="00D77284"/>
    <w:rsid w:val="00D941F2"/>
    <w:rsid w:val="00DB0DC2"/>
    <w:rsid w:val="00DC4DF1"/>
    <w:rsid w:val="00DC6579"/>
    <w:rsid w:val="00DE12DC"/>
    <w:rsid w:val="00E1245E"/>
    <w:rsid w:val="00E1263C"/>
    <w:rsid w:val="00E27BEA"/>
    <w:rsid w:val="00EB7B42"/>
    <w:rsid w:val="00ED0021"/>
    <w:rsid w:val="00F11A66"/>
    <w:rsid w:val="00F25FAF"/>
    <w:rsid w:val="00F36AA2"/>
    <w:rsid w:val="00F37693"/>
    <w:rsid w:val="00F40B36"/>
    <w:rsid w:val="00F876F8"/>
    <w:rsid w:val="00FB18BB"/>
    <w:rsid w:val="00FD0B51"/>
    <w:rsid w:val="00FF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1913B"/>
  <w14:defaultImageDpi w14:val="32767"/>
  <w15:chartTrackingRefBased/>
  <w15:docId w15:val="{2FEE7759-5E91-1441-B1DE-634E349AC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5783"/>
  </w:style>
  <w:style w:type="paragraph" w:styleId="Heading1">
    <w:name w:val="heading 1"/>
    <w:basedOn w:val="Normal"/>
    <w:next w:val="Normal"/>
    <w:link w:val="Heading1Char"/>
    <w:uiPriority w:val="9"/>
    <w:qFormat/>
    <w:rsid w:val="00CB3975"/>
    <w:pPr>
      <w:keepNext/>
      <w:keepLines/>
      <w:spacing w:before="240"/>
      <w:outlineLvl w:val="0"/>
    </w:pPr>
    <w:rPr>
      <w:rFonts w:eastAsiaTheme="majorEastAsia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975"/>
    <w:pPr>
      <w:keepNext/>
      <w:keepLines/>
      <w:spacing w:before="40"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3975"/>
    <w:pPr>
      <w:keepNext/>
      <w:keepLines/>
      <w:spacing w:before="40"/>
      <w:jc w:val="left"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975"/>
    <w:pPr>
      <w:keepNext/>
      <w:keepLines/>
      <w:spacing w:before="40"/>
      <w:ind w:left="720"/>
      <w:jc w:val="left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B3975"/>
    <w:pPr>
      <w:keepNext/>
      <w:keepLines/>
      <w:spacing w:before="40"/>
      <w:ind w:left="720"/>
      <w:jc w:val="left"/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7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7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7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7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975"/>
    <w:rPr>
      <w:rFonts w:eastAsiaTheme="majorEastAsia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3975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3975"/>
    <w:rPr>
      <w:rFonts w:eastAsiaTheme="majorEastAsia" w:cstheme="majorBidi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975"/>
    <w:rPr>
      <w:rFonts w:eastAsiaTheme="majorEastAsia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CB3975"/>
    <w:rPr>
      <w:rFonts w:eastAsiaTheme="majorEastAsia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78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78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78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78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7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7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78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783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57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7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57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7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7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578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43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 Standen</dc:creator>
  <cp:keywords/>
  <dc:description/>
  <cp:lastModifiedBy>LJ Standen</cp:lastModifiedBy>
  <cp:revision>2</cp:revision>
  <dcterms:created xsi:type="dcterms:W3CDTF">2025-03-28T10:15:00Z</dcterms:created>
  <dcterms:modified xsi:type="dcterms:W3CDTF">2025-07-09T13:41:00Z</dcterms:modified>
</cp:coreProperties>
</file>